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C85" w:rsidRDefault="00996C85" w:rsidP="00C509B9">
      <w:pPr>
        <w:pStyle w:val="Caption"/>
        <w:keepNext/>
        <w:spacing w:line="480" w:lineRule="auto"/>
        <w:jc w:val="left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Table</w:t>
      </w:r>
      <w:r w:rsidRPr="00C81440">
        <w:rPr>
          <w:b/>
          <w:sz w:val="24"/>
          <w:szCs w:val="24"/>
          <w:lang w:val="en-US"/>
        </w:rPr>
        <w:t xml:space="preserve">. </w:t>
      </w:r>
      <w:r w:rsidRPr="000C4052">
        <w:rPr>
          <w:b/>
          <w:sz w:val="24"/>
          <w:szCs w:val="24"/>
          <w:lang w:val="en-US"/>
        </w:rPr>
        <w:t>Cognitive profile for each patient group at baseline</w:t>
      </w:r>
      <w:r>
        <w:rPr>
          <w:b/>
          <w:sz w:val="24"/>
          <w:szCs w:val="24"/>
          <w:lang w:val="en-US"/>
        </w:rPr>
        <w:t>.</w:t>
      </w:r>
      <w:r w:rsidRPr="00C81440">
        <w:rPr>
          <w:sz w:val="24"/>
          <w:szCs w:val="24"/>
          <w:lang w:val="en-US"/>
        </w:rPr>
        <w:t xml:space="preserve"> Baseline cognitive profile of PD patients </w:t>
      </w:r>
      <w:r w:rsidRPr="00AD2028">
        <w:rPr>
          <w:sz w:val="24"/>
          <w:szCs w:val="24"/>
          <w:lang w:val="en-US"/>
        </w:rPr>
        <w:t xml:space="preserve">with (PD-CI) and without </w:t>
      </w:r>
      <w:r>
        <w:rPr>
          <w:sz w:val="24"/>
          <w:szCs w:val="24"/>
          <w:lang w:val="en-US"/>
        </w:rPr>
        <w:t>(</w:t>
      </w:r>
      <w:r w:rsidRPr="00AD2028">
        <w:rPr>
          <w:sz w:val="24"/>
          <w:szCs w:val="24"/>
          <w:lang w:val="en-US"/>
        </w:rPr>
        <w:t xml:space="preserve">PD-noCI) </w:t>
      </w:r>
      <w:r w:rsidRPr="00C81440">
        <w:rPr>
          <w:sz w:val="24"/>
          <w:szCs w:val="24"/>
          <w:lang w:val="en-US"/>
        </w:rPr>
        <w:t>cognitive impairment, as well as with mild cognitive impairment (PD-MCI) and dementia (PDD)</w:t>
      </w:r>
      <w:r>
        <w:rPr>
          <w:sz w:val="24"/>
          <w:szCs w:val="24"/>
          <w:lang w:val="en-US"/>
        </w:rPr>
        <w:t>.</w:t>
      </w:r>
    </w:p>
    <w:tbl>
      <w:tblPr>
        <w:tblW w:w="9372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20"/>
      </w:tblPr>
      <w:tblGrid>
        <w:gridCol w:w="3309"/>
        <w:gridCol w:w="1275"/>
        <w:gridCol w:w="1276"/>
        <w:gridCol w:w="1112"/>
        <w:gridCol w:w="1200"/>
        <w:gridCol w:w="1200"/>
      </w:tblGrid>
      <w:tr w:rsidR="00996C85" w:rsidRPr="00C81440" w:rsidTr="008120AA">
        <w:trPr>
          <w:trHeight w:hRule="exact" w:val="454"/>
          <w:tblHeader/>
          <w:jc w:val="center"/>
        </w:trPr>
        <w:tc>
          <w:tcPr>
            <w:tcW w:w="3309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pStyle w:val="Caption"/>
              <w:rPr>
                <w:rFonts w:cs="Arial"/>
                <w:b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D4A3E">
              <w:rPr>
                <w:rFonts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D-noCI 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D4A3E">
              <w:rPr>
                <w:rFonts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D-CI 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327F07">
              <w:rPr>
                <w:rFonts w:cs="Arial"/>
                <w:bCs/>
                <w:i/>
                <w:color w:val="000000"/>
                <w:sz w:val="22"/>
                <w:szCs w:val="22"/>
                <w:shd w:val="clear" w:color="auto" w:fill="FFFFFF"/>
                <w:lang w:val="en-US"/>
              </w:rPr>
              <w:t>P</w:t>
            </w:r>
            <w:r>
              <w:rPr>
                <w:rFonts w:cs="Arial"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1D4A3E">
              <w:rPr>
                <w:rFonts w:cs="Arial"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value</w:t>
            </w:r>
            <w:r>
              <w:rPr>
                <w:rFonts w:cs="Arial"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D4A3E">
              <w:rPr>
                <w:rFonts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D-MCI</w:t>
            </w:r>
          </w:p>
        </w:tc>
        <w:tc>
          <w:tcPr>
            <w:tcW w:w="1200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D4A3E">
              <w:rPr>
                <w:rFonts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DD</w:t>
            </w:r>
          </w:p>
        </w:tc>
      </w:tr>
      <w:tr w:rsidR="00996C85" w:rsidRPr="00C81440" w:rsidTr="008120AA">
        <w:trPr>
          <w:trHeight w:hRule="exact" w:val="454"/>
          <w:tblHeader/>
          <w:jc w:val="center"/>
        </w:trPr>
        <w:tc>
          <w:tcPr>
            <w:tcW w:w="3309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45665C">
            <w:pPr>
              <w:rPr>
                <w:rFonts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Number, n/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39/53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34/46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b/>
                <w:bCs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26/35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8/11.0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ind w:left="992"/>
              <w:jc w:val="center"/>
              <w:rPr>
                <w:rFonts w:cs="Arial"/>
                <w:b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ind w:left="992"/>
              <w:jc w:val="center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MMSE, RW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9/25-3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6.5/20-30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7/22-30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5/20-30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PANDA, RW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5/17-3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8/7-30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9.5/8-30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0.5/7-19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 xml:space="preserve">Executive Function 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Trail Making Test part B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2/7-10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5/0-99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6/0-99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0/0-84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WMS-R: Digit Span Forward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7/5-9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1/2-95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.06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53/2-95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8/15-88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NAI: Figure Test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5/27-9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7/2-88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0.5/2-88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4/3-36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WMS-R: Digit Span Backward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53/9-9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0/2-78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0/2-78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0/2-53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Trail Making Test part A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6/2-9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9/0-100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4/0-100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/0-58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Word List Memory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9/10-9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8/0-96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9/0-96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8/0-50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Word List Recall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58/7-9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5.5/1-99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07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4/1-99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8/2-54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Word List Intrusion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9/2-8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7/0-84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23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1/1-79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7/0-84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Discriminability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76/10-8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2.5/0-92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2.5/0-86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2.5/12-92</w:t>
            </w:r>
          </w:p>
        </w:tc>
      </w:tr>
      <w:tr w:rsidR="00996C85" w:rsidRPr="00CB79B1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cs="Arial"/>
                <w:sz w:val="20"/>
                <w:szCs w:val="20"/>
                <w:lang w:val="en-US"/>
              </w:rPr>
              <w:t>Visuo-construction</w:t>
            </w:r>
            <w:bookmarkEnd w:id="0"/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96C85" w:rsidRPr="00CB79B1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Praxis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66/0-9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3/0-88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.19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9/0-88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.5/0-21</w:t>
            </w:r>
          </w:p>
        </w:tc>
      </w:tr>
      <w:tr w:rsidR="00996C85" w:rsidRPr="00CB79B1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C81440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 xml:space="preserve">CERAD: Praxis Recall 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58/0-9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4.5/0-96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07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5.5/0-96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8/0-90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VOSP: Object Decision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7.6/7-10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8.1/0-91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8.1/0-91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2.5/7-76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Language &amp; Psychomotor speed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CERAD: Verbal Fluency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6/7-10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8/1-93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.38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0/1-93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9.5/2-50</w:t>
            </w:r>
          </w:p>
        </w:tc>
      </w:tr>
      <w:tr w:rsidR="00996C85" w:rsidRPr="00C81440" w:rsidTr="008120AA">
        <w:trPr>
          <w:trHeight w:hRule="exact" w:val="454"/>
          <w:jc w:val="center"/>
        </w:trPr>
        <w:tc>
          <w:tcPr>
            <w:tcW w:w="330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CERAD: </w:t>
            </w:r>
            <w:smartTag w:uri="urn:schemas-microsoft-com:office:smarttags" w:element="City">
              <w:smartTag w:uri="urn:schemas-microsoft-com:office:smarttags" w:element="place">
                <w:r w:rsidRPr="001D4A3E">
                  <w:rPr>
                    <w:rFonts w:cs="Arial"/>
                    <w:sz w:val="20"/>
                    <w:szCs w:val="20"/>
                    <w:shd w:val="clear" w:color="auto" w:fill="FFFFFF"/>
                    <w:lang w:val="en-US"/>
                  </w:rPr>
                  <w:t>Boston</w:t>
                </w:r>
              </w:smartTag>
            </w:smartTag>
            <w:r w:rsidRPr="001D4A3E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 xml:space="preserve"> Naming Test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79/8-9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D43DD1">
            <w:pPr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4.5/0-95</w:t>
            </w:r>
          </w:p>
        </w:tc>
        <w:tc>
          <w:tcPr>
            <w:tcW w:w="111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sz w:val="20"/>
                <w:szCs w:val="20"/>
                <w:lang w:val="en-US"/>
              </w:rPr>
              <w:t>.017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44/2-84</w:t>
            </w:r>
          </w:p>
        </w:tc>
        <w:tc>
          <w:tcPr>
            <w:tcW w:w="120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996C85" w:rsidRPr="001D4A3E" w:rsidRDefault="00996C85" w:rsidP="001D4A3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/0-95</w:t>
            </w:r>
          </w:p>
        </w:tc>
      </w:tr>
    </w:tbl>
    <w:p w:rsidR="00996C85" w:rsidRPr="00EF1831" w:rsidRDefault="00996C85" w:rsidP="00EF1831">
      <w:pPr>
        <w:spacing w:line="240" w:lineRule="auto"/>
        <w:ind w:left="-960" w:right="-888"/>
        <w:jc w:val="both"/>
        <w:rPr>
          <w:rFonts w:cs="Arial"/>
          <w:sz w:val="16"/>
          <w:szCs w:val="16"/>
          <w:lang w:val="en-US"/>
        </w:rPr>
      </w:pPr>
      <w:r w:rsidRPr="00EF1831">
        <w:rPr>
          <w:sz w:val="16"/>
          <w:szCs w:val="16"/>
          <w:lang w:val="en-US"/>
        </w:rPr>
        <w:t>Except for the MMSE and PANDA for which raw values are presented, percentile rank scores of each neuropsychological tests are reported. Logistic regression analysis was applied with cognitive groups (PD-noCI, PD-CI) as dependent and the neuropsychological tests as independent variable with the following covariates: years of disease duration, UPDRS-III, and BDI. If not other indicated, values are given as median/ range.</w:t>
      </w:r>
      <w:r>
        <w:rPr>
          <w:sz w:val="16"/>
          <w:szCs w:val="16"/>
          <w:lang w:val="en-US"/>
        </w:rPr>
        <w:t xml:space="preserve"> </w:t>
      </w:r>
      <w:r w:rsidRPr="00EF1831">
        <w:rPr>
          <w:sz w:val="16"/>
          <w:szCs w:val="16"/>
          <w:lang w:val="en-US"/>
        </w:rPr>
        <w:t>PD-noCI, PD patients without cognitive impairment; PD-CI, PD patients with cognitive impairment; PD-MCI, PD patients with mild cognitive impairment; PDD, Parkinson’s disease dementia; n, Number; %, percentage; RW, raw data; MMSE, Mini-Mental State Exam; PANDA, Parkinson Neuropsychometric Dementia Assessment; CERAD, Consortium to Establish a Registry for Alzheimer’s Disease; WMS-R, Wechsler Memory Scale–Revised Edition; NAI, Nürnberger-Alters-Inventar; VOSP, Visual Object and Space Perception Battery.</w:t>
      </w:r>
      <w:r>
        <w:rPr>
          <w:sz w:val="16"/>
          <w:szCs w:val="16"/>
          <w:lang w:val="en-US"/>
        </w:rPr>
        <w:t xml:space="preserve"> * S</w:t>
      </w:r>
      <w:r w:rsidRPr="00EF1831">
        <w:rPr>
          <w:sz w:val="16"/>
          <w:szCs w:val="16"/>
          <w:lang w:val="en-US"/>
        </w:rPr>
        <w:t xml:space="preserve">ignificant </w:t>
      </w:r>
      <w:r>
        <w:rPr>
          <w:i/>
          <w:sz w:val="16"/>
          <w:szCs w:val="16"/>
          <w:lang w:val="en-US"/>
        </w:rPr>
        <w:t>p</w:t>
      </w:r>
      <w:r w:rsidRPr="00EF1831">
        <w:rPr>
          <w:sz w:val="16"/>
          <w:szCs w:val="16"/>
          <w:lang w:val="en-US"/>
        </w:rPr>
        <w:t xml:space="preserve"> values (</w:t>
      </w:r>
      <w:r w:rsidRPr="00EF1831">
        <w:rPr>
          <w:i/>
          <w:sz w:val="16"/>
          <w:szCs w:val="16"/>
          <w:lang w:val="en-US"/>
        </w:rPr>
        <w:t>P</w:t>
      </w:r>
      <w:r w:rsidRPr="00EF1831">
        <w:rPr>
          <w:sz w:val="16"/>
          <w:szCs w:val="16"/>
          <w:lang w:val="en-US"/>
        </w:rPr>
        <w:t>&lt;.005) are given in bold.</w:t>
      </w:r>
    </w:p>
    <w:sectPr w:rsidR="00996C85" w:rsidRPr="00EF1831" w:rsidSect="00A12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A50F8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5E0453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FD236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A889A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E548E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8F29D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82298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92CE8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18071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378D3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B71467E"/>
    <w:multiLevelType w:val="multilevel"/>
    <w:tmpl w:val="29282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34403AC9"/>
    <w:multiLevelType w:val="multilevel"/>
    <w:tmpl w:val="0812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300E8B"/>
    <w:multiLevelType w:val="hybridMultilevel"/>
    <w:tmpl w:val="7FB02A3E"/>
    <w:lvl w:ilvl="0" w:tplc="734ED720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73279F"/>
    <w:multiLevelType w:val="hybridMultilevel"/>
    <w:tmpl w:val="44362FB2"/>
    <w:lvl w:ilvl="0" w:tplc="E6980D2A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9"/>
  </w:num>
  <w:num w:numId="6">
    <w:abstractNumId w:val="9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9"/>
  </w:num>
  <w:num w:numId="21">
    <w:abstractNumId w:val="9"/>
  </w:num>
  <w:num w:numId="22">
    <w:abstractNumId w:val="9"/>
  </w:num>
  <w:num w:numId="23">
    <w:abstractNumId w:val="9"/>
  </w:num>
  <w:num w:numId="24">
    <w:abstractNumId w:val="9"/>
  </w:num>
  <w:num w:numId="25">
    <w:abstractNumId w:val="9"/>
  </w:num>
  <w:num w:numId="26">
    <w:abstractNumId w:val="9"/>
  </w:num>
  <w:num w:numId="27">
    <w:abstractNumId w:val="9"/>
  </w:num>
  <w:num w:numId="28">
    <w:abstractNumId w:val="9"/>
  </w:num>
  <w:num w:numId="29">
    <w:abstractNumId w:val="9"/>
  </w:num>
  <w:num w:numId="30">
    <w:abstractNumId w:val="9"/>
  </w:num>
  <w:num w:numId="31">
    <w:abstractNumId w:val="9"/>
  </w:num>
  <w:num w:numId="32">
    <w:abstractNumId w:val="9"/>
  </w:num>
  <w:num w:numId="33">
    <w:abstractNumId w:val="13"/>
  </w:num>
  <w:num w:numId="34">
    <w:abstractNumId w:val="12"/>
  </w:num>
  <w:num w:numId="35">
    <w:abstractNumId w:val="9"/>
  </w:num>
  <w:num w:numId="36">
    <w:abstractNumId w:val="11"/>
  </w:num>
  <w:num w:numId="37">
    <w:abstractNumId w:val="10"/>
  </w:num>
  <w:num w:numId="38">
    <w:abstractNumId w:val="7"/>
  </w:num>
  <w:num w:numId="39">
    <w:abstractNumId w:val="6"/>
  </w:num>
  <w:num w:numId="40">
    <w:abstractNumId w:val="5"/>
  </w:num>
  <w:num w:numId="41">
    <w:abstractNumId w:val="4"/>
  </w:num>
  <w:num w:numId="42">
    <w:abstractNumId w:val="8"/>
  </w:num>
  <w:num w:numId="43">
    <w:abstractNumId w:val="3"/>
  </w:num>
  <w:num w:numId="44">
    <w:abstractNumId w:val="2"/>
  </w:num>
  <w:num w:numId="45">
    <w:abstractNumId w:val="1"/>
  </w:num>
  <w:num w:numId="4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 -Tes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trzz20a09pxat9er2zlxwp2svvp5t9v9z9pz&quot;&gt;Monika_EndNote Library&lt;record-ids&gt;&lt;item&gt;160&lt;/item&gt;&lt;item&gt;1103&lt;/item&gt;&lt;item&gt;1274&lt;/item&gt;&lt;item&gt;1954&lt;/item&gt;&lt;item&gt;1956&lt;/item&gt;&lt;item&gt;1983&lt;/item&gt;&lt;/record-ids&gt;&lt;/item&gt;&lt;/Libraries&gt;"/>
  </w:docVars>
  <w:rsids>
    <w:rsidRoot w:val="00C54428"/>
    <w:rsid w:val="00000838"/>
    <w:rsid w:val="00003C17"/>
    <w:rsid w:val="00004CF1"/>
    <w:rsid w:val="00006402"/>
    <w:rsid w:val="00011A28"/>
    <w:rsid w:val="000126AB"/>
    <w:rsid w:val="00015014"/>
    <w:rsid w:val="0002146C"/>
    <w:rsid w:val="000226C7"/>
    <w:rsid w:val="00023BAB"/>
    <w:rsid w:val="00024428"/>
    <w:rsid w:val="00027315"/>
    <w:rsid w:val="000325DB"/>
    <w:rsid w:val="0003356E"/>
    <w:rsid w:val="00041D24"/>
    <w:rsid w:val="00050CBE"/>
    <w:rsid w:val="00052908"/>
    <w:rsid w:val="00053924"/>
    <w:rsid w:val="000616E3"/>
    <w:rsid w:val="0006541A"/>
    <w:rsid w:val="000658B6"/>
    <w:rsid w:val="000746EF"/>
    <w:rsid w:val="000760EA"/>
    <w:rsid w:val="00077E9A"/>
    <w:rsid w:val="000813C6"/>
    <w:rsid w:val="00082781"/>
    <w:rsid w:val="00084572"/>
    <w:rsid w:val="00087C35"/>
    <w:rsid w:val="00090894"/>
    <w:rsid w:val="000937D5"/>
    <w:rsid w:val="000A4DEC"/>
    <w:rsid w:val="000A6A15"/>
    <w:rsid w:val="000A7D9C"/>
    <w:rsid w:val="000A7E99"/>
    <w:rsid w:val="000B460A"/>
    <w:rsid w:val="000C0277"/>
    <w:rsid w:val="000C4052"/>
    <w:rsid w:val="000C61CC"/>
    <w:rsid w:val="000C6E03"/>
    <w:rsid w:val="000D0186"/>
    <w:rsid w:val="000E495B"/>
    <w:rsid w:val="000F3144"/>
    <w:rsid w:val="000F480B"/>
    <w:rsid w:val="000F6020"/>
    <w:rsid w:val="00101A43"/>
    <w:rsid w:val="00102CFE"/>
    <w:rsid w:val="00103F91"/>
    <w:rsid w:val="00104B8C"/>
    <w:rsid w:val="001058E2"/>
    <w:rsid w:val="00105E91"/>
    <w:rsid w:val="001113D6"/>
    <w:rsid w:val="001116CF"/>
    <w:rsid w:val="00117128"/>
    <w:rsid w:val="00120F32"/>
    <w:rsid w:val="00121439"/>
    <w:rsid w:val="00133215"/>
    <w:rsid w:val="00134191"/>
    <w:rsid w:val="00134F1B"/>
    <w:rsid w:val="00136711"/>
    <w:rsid w:val="00137EF5"/>
    <w:rsid w:val="00154A81"/>
    <w:rsid w:val="0017268B"/>
    <w:rsid w:val="001727A4"/>
    <w:rsid w:val="001803D0"/>
    <w:rsid w:val="001824BC"/>
    <w:rsid w:val="00197A4C"/>
    <w:rsid w:val="001A6895"/>
    <w:rsid w:val="001B4950"/>
    <w:rsid w:val="001B543F"/>
    <w:rsid w:val="001B647E"/>
    <w:rsid w:val="001C7552"/>
    <w:rsid w:val="001D0088"/>
    <w:rsid w:val="001D26C5"/>
    <w:rsid w:val="001D4A3E"/>
    <w:rsid w:val="001E29FC"/>
    <w:rsid w:val="001E7C47"/>
    <w:rsid w:val="001F3689"/>
    <w:rsid w:val="001F4B95"/>
    <w:rsid w:val="001F4B9C"/>
    <w:rsid w:val="001F6800"/>
    <w:rsid w:val="001F7AEA"/>
    <w:rsid w:val="00200C9E"/>
    <w:rsid w:val="00201F26"/>
    <w:rsid w:val="00203A0C"/>
    <w:rsid w:val="00206455"/>
    <w:rsid w:val="0020793F"/>
    <w:rsid w:val="00207F86"/>
    <w:rsid w:val="0021150B"/>
    <w:rsid w:val="0021195A"/>
    <w:rsid w:val="0021471D"/>
    <w:rsid w:val="00214D63"/>
    <w:rsid w:val="00214EC9"/>
    <w:rsid w:val="00224D34"/>
    <w:rsid w:val="002250A2"/>
    <w:rsid w:val="0022520F"/>
    <w:rsid w:val="00227CDC"/>
    <w:rsid w:val="00240DF3"/>
    <w:rsid w:val="002419D6"/>
    <w:rsid w:val="00243ED8"/>
    <w:rsid w:val="002508E1"/>
    <w:rsid w:val="00250EB0"/>
    <w:rsid w:val="0025222E"/>
    <w:rsid w:val="00253C28"/>
    <w:rsid w:val="00254BF6"/>
    <w:rsid w:val="00256084"/>
    <w:rsid w:val="00262D62"/>
    <w:rsid w:val="00263638"/>
    <w:rsid w:val="002645C9"/>
    <w:rsid w:val="00270F57"/>
    <w:rsid w:val="0027164C"/>
    <w:rsid w:val="00273693"/>
    <w:rsid w:val="002806F3"/>
    <w:rsid w:val="002873E0"/>
    <w:rsid w:val="0029566C"/>
    <w:rsid w:val="002A409D"/>
    <w:rsid w:val="002A40ED"/>
    <w:rsid w:val="002A5460"/>
    <w:rsid w:val="002B2B42"/>
    <w:rsid w:val="002B6140"/>
    <w:rsid w:val="002C034A"/>
    <w:rsid w:val="002C3864"/>
    <w:rsid w:val="002C4287"/>
    <w:rsid w:val="002C429B"/>
    <w:rsid w:val="002C63DE"/>
    <w:rsid w:val="002C6EE8"/>
    <w:rsid w:val="002D55C6"/>
    <w:rsid w:val="002E1D37"/>
    <w:rsid w:val="002E2C2F"/>
    <w:rsid w:val="002E526B"/>
    <w:rsid w:val="002F058D"/>
    <w:rsid w:val="002F207F"/>
    <w:rsid w:val="002F3427"/>
    <w:rsid w:val="0030136C"/>
    <w:rsid w:val="00305C13"/>
    <w:rsid w:val="00322C0A"/>
    <w:rsid w:val="00327F07"/>
    <w:rsid w:val="00330309"/>
    <w:rsid w:val="003328ED"/>
    <w:rsid w:val="00337614"/>
    <w:rsid w:val="00340429"/>
    <w:rsid w:val="003438B6"/>
    <w:rsid w:val="00344ACF"/>
    <w:rsid w:val="00344E7D"/>
    <w:rsid w:val="00346C3A"/>
    <w:rsid w:val="00347789"/>
    <w:rsid w:val="003559BB"/>
    <w:rsid w:val="00357A99"/>
    <w:rsid w:val="0036251B"/>
    <w:rsid w:val="00367525"/>
    <w:rsid w:val="00373263"/>
    <w:rsid w:val="003763FE"/>
    <w:rsid w:val="00376E3A"/>
    <w:rsid w:val="003839DC"/>
    <w:rsid w:val="00390BA6"/>
    <w:rsid w:val="00391331"/>
    <w:rsid w:val="0039155A"/>
    <w:rsid w:val="00392441"/>
    <w:rsid w:val="003966DE"/>
    <w:rsid w:val="003A3916"/>
    <w:rsid w:val="003A5DC6"/>
    <w:rsid w:val="003B00B7"/>
    <w:rsid w:val="003B1FBE"/>
    <w:rsid w:val="003B3E27"/>
    <w:rsid w:val="003C6842"/>
    <w:rsid w:val="003C7873"/>
    <w:rsid w:val="003C7948"/>
    <w:rsid w:val="003D0011"/>
    <w:rsid w:val="003D25DD"/>
    <w:rsid w:val="003D39DD"/>
    <w:rsid w:val="003F3180"/>
    <w:rsid w:val="003F7EB5"/>
    <w:rsid w:val="00401B06"/>
    <w:rsid w:val="00412E47"/>
    <w:rsid w:val="00422536"/>
    <w:rsid w:val="00437563"/>
    <w:rsid w:val="00443B92"/>
    <w:rsid w:val="0045078E"/>
    <w:rsid w:val="004559B2"/>
    <w:rsid w:val="0045665C"/>
    <w:rsid w:val="00460813"/>
    <w:rsid w:val="00475195"/>
    <w:rsid w:val="0048086C"/>
    <w:rsid w:val="00487360"/>
    <w:rsid w:val="00490077"/>
    <w:rsid w:val="00490201"/>
    <w:rsid w:val="00494A20"/>
    <w:rsid w:val="00495A9D"/>
    <w:rsid w:val="004A2128"/>
    <w:rsid w:val="004A2647"/>
    <w:rsid w:val="004A6B18"/>
    <w:rsid w:val="004A7498"/>
    <w:rsid w:val="004B14D5"/>
    <w:rsid w:val="004B5787"/>
    <w:rsid w:val="004B77AF"/>
    <w:rsid w:val="004C73D8"/>
    <w:rsid w:val="004D06AB"/>
    <w:rsid w:val="004D1C44"/>
    <w:rsid w:val="004D4628"/>
    <w:rsid w:val="004D4BB1"/>
    <w:rsid w:val="004E159C"/>
    <w:rsid w:val="004F311F"/>
    <w:rsid w:val="004F402E"/>
    <w:rsid w:val="004F551B"/>
    <w:rsid w:val="004F74A8"/>
    <w:rsid w:val="004F7DDB"/>
    <w:rsid w:val="005016D5"/>
    <w:rsid w:val="00510A58"/>
    <w:rsid w:val="00514471"/>
    <w:rsid w:val="005319A2"/>
    <w:rsid w:val="00533507"/>
    <w:rsid w:val="00535469"/>
    <w:rsid w:val="00535DE3"/>
    <w:rsid w:val="00536997"/>
    <w:rsid w:val="00543EC4"/>
    <w:rsid w:val="0054445D"/>
    <w:rsid w:val="00546FAC"/>
    <w:rsid w:val="00550E0A"/>
    <w:rsid w:val="00551642"/>
    <w:rsid w:val="0055561B"/>
    <w:rsid w:val="005603EC"/>
    <w:rsid w:val="005669F1"/>
    <w:rsid w:val="005749C0"/>
    <w:rsid w:val="00574FA2"/>
    <w:rsid w:val="00575E26"/>
    <w:rsid w:val="0058288D"/>
    <w:rsid w:val="005915CB"/>
    <w:rsid w:val="005A6671"/>
    <w:rsid w:val="005B1F7A"/>
    <w:rsid w:val="005B5AF1"/>
    <w:rsid w:val="005B751D"/>
    <w:rsid w:val="005C008B"/>
    <w:rsid w:val="005C1246"/>
    <w:rsid w:val="005C1D22"/>
    <w:rsid w:val="005C3021"/>
    <w:rsid w:val="005D0AF6"/>
    <w:rsid w:val="005E4335"/>
    <w:rsid w:val="005E6AC2"/>
    <w:rsid w:val="005F1AA3"/>
    <w:rsid w:val="00602765"/>
    <w:rsid w:val="00603132"/>
    <w:rsid w:val="00605157"/>
    <w:rsid w:val="00605226"/>
    <w:rsid w:val="006110C6"/>
    <w:rsid w:val="00613788"/>
    <w:rsid w:val="00624424"/>
    <w:rsid w:val="006309C5"/>
    <w:rsid w:val="00633551"/>
    <w:rsid w:val="00634825"/>
    <w:rsid w:val="006352E6"/>
    <w:rsid w:val="00635BC9"/>
    <w:rsid w:val="00636173"/>
    <w:rsid w:val="006418A1"/>
    <w:rsid w:val="0064513C"/>
    <w:rsid w:val="00662209"/>
    <w:rsid w:val="0066487F"/>
    <w:rsid w:val="00665E2D"/>
    <w:rsid w:val="006664A9"/>
    <w:rsid w:val="006667C8"/>
    <w:rsid w:val="00667B79"/>
    <w:rsid w:val="00676664"/>
    <w:rsid w:val="00676B31"/>
    <w:rsid w:val="00677D58"/>
    <w:rsid w:val="0068296F"/>
    <w:rsid w:val="006865F2"/>
    <w:rsid w:val="006937D3"/>
    <w:rsid w:val="00694070"/>
    <w:rsid w:val="00695D95"/>
    <w:rsid w:val="006A0164"/>
    <w:rsid w:val="006B04EC"/>
    <w:rsid w:val="006B0861"/>
    <w:rsid w:val="006C3FB7"/>
    <w:rsid w:val="006D0019"/>
    <w:rsid w:val="006D0BA8"/>
    <w:rsid w:val="006E2500"/>
    <w:rsid w:val="006E32CF"/>
    <w:rsid w:val="006E643E"/>
    <w:rsid w:val="006E6855"/>
    <w:rsid w:val="006F40B3"/>
    <w:rsid w:val="007025A9"/>
    <w:rsid w:val="00704361"/>
    <w:rsid w:val="00711978"/>
    <w:rsid w:val="00714294"/>
    <w:rsid w:val="00720A58"/>
    <w:rsid w:val="00720CC2"/>
    <w:rsid w:val="0072120A"/>
    <w:rsid w:val="007227A8"/>
    <w:rsid w:val="00725282"/>
    <w:rsid w:val="00734E21"/>
    <w:rsid w:val="0074058F"/>
    <w:rsid w:val="00743496"/>
    <w:rsid w:val="007437ED"/>
    <w:rsid w:val="00743E0D"/>
    <w:rsid w:val="00750DAF"/>
    <w:rsid w:val="0075436D"/>
    <w:rsid w:val="00762922"/>
    <w:rsid w:val="00763189"/>
    <w:rsid w:val="00766152"/>
    <w:rsid w:val="00773C74"/>
    <w:rsid w:val="00774E69"/>
    <w:rsid w:val="00774F00"/>
    <w:rsid w:val="007829AF"/>
    <w:rsid w:val="00782ADE"/>
    <w:rsid w:val="00784061"/>
    <w:rsid w:val="00786C69"/>
    <w:rsid w:val="00796CAB"/>
    <w:rsid w:val="007973C2"/>
    <w:rsid w:val="007A561C"/>
    <w:rsid w:val="007A6DF3"/>
    <w:rsid w:val="007A71D2"/>
    <w:rsid w:val="007C15E7"/>
    <w:rsid w:val="007C2FBC"/>
    <w:rsid w:val="007C3E32"/>
    <w:rsid w:val="007D0695"/>
    <w:rsid w:val="007D0DB9"/>
    <w:rsid w:val="007D239E"/>
    <w:rsid w:val="007D3977"/>
    <w:rsid w:val="007D3CA6"/>
    <w:rsid w:val="007E7B77"/>
    <w:rsid w:val="007F3EE0"/>
    <w:rsid w:val="007F45A6"/>
    <w:rsid w:val="00801B65"/>
    <w:rsid w:val="00806706"/>
    <w:rsid w:val="008120AA"/>
    <w:rsid w:val="00814182"/>
    <w:rsid w:val="00814CCB"/>
    <w:rsid w:val="00816D84"/>
    <w:rsid w:val="00821F0B"/>
    <w:rsid w:val="008235B0"/>
    <w:rsid w:val="00826A0F"/>
    <w:rsid w:val="008336C8"/>
    <w:rsid w:val="00835730"/>
    <w:rsid w:val="00841456"/>
    <w:rsid w:val="00842315"/>
    <w:rsid w:val="00843E8F"/>
    <w:rsid w:val="008603A9"/>
    <w:rsid w:val="00861CFB"/>
    <w:rsid w:val="00866185"/>
    <w:rsid w:val="00866EBD"/>
    <w:rsid w:val="008731DC"/>
    <w:rsid w:val="0087343B"/>
    <w:rsid w:val="0088082C"/>
    <w:rsid w:val="0088602C"/>
    <w:rsid w:val="00887819"/>
    <w:rsid w:val="008900CB"/>
    <w:rsid w:val="00892D13"/>
    <w:rsid w:val="00893A8E"/>
    <w:rsid w:val="00897E52"/>
    <w:rsid w:val="00897FA2"/>
    <w:rsid w:val="008A126F"/>
    <w:rsid w:val="008A4D78"/>
    <w:rsid w:val="008B6C2A"/>
    <w:rsid w:val="008B71DB"/>
    <w:rsid w:val="008C73DA"/>
    <w:rsid w:val="008C7953"/>
    <w:rsid w:val="008D24B3"/>
    <w:rsid w:val="008D41F1"/>
    <w:rsid w:val="008D5AE1"/>
    <w:rsid w:val="008E2479"/>
    <w:rsid w:val="008E24D7"/>
    <w:rsid w:val="008E24E8"/>
    <w:rsid w:val="008E5354"/>
    <w:rsid w:val="008F0C33"/>
    <w:rsid w:val="008F3B6E"/>
    <w:rsid w:val="008F581D"/>
    <w:rsid w:val="008F6EF4"/>
    <w:rsid w:val="008F7955"/>
    <w:rsid w:val="0090233A"/>
    <w:rsid w:val="00905200"/>
    <w:rsid w:val="009059D7"/>
    <w:rsid w:val="00910B5A"/>
    <w:rsid w:val="00914EDD"/>
    <w:rsid w:val="0092550B"/>
    <w:rsid w:val="009261D4"/>
    <w:rsid w:val="0092738D"/>
    <w:rsid w:val="009334E0"/>
    <w:rsid w:val="009371E7"/>
    <w:rsid w:val="00944027"/>
    <w:rsid w:val="009450E1"/>
    <w:rsid w:val="009521C5"/>
    <w:rsid w:val="00954A48"/>
    <w:rsid w:val="00961D39"/>
    <w:rsid w:val="00961EFB"/>
    <w:rsid w:val="00967140"/>
    <w:rsid w:val="00967588"/>
    <w:rsid w:val="0097024A"/>
    <w:rsid w:val="00972DB8"/>
    <w:rsid w:val="0097579B"/>
    <w:rsid w:val="00975FCF"/>
    <w:rsid w:val="0099094E"/>
    <w:rsid w:val="00992C32"/>
    <w:rsid w:val="00994437"/>
    <w:rsid w:val="00996C85"/>
    <w:rsid w:val="009A18DD"/>
    <w:rsid w:val="009A5CFE"/>
    <w:rsid w:val="009B10B2"/>
    <w:rsid w:val="009B1E88"/>
    <w:rsid w:val="009B2AB2"/>
    <w:rsid w:val="009B5FBB"/>
    <w:rsid w:val="009C0537"/>
    <w:rsid w:val="009C1AF1"/>
    <w:rsid w:val="009C3962"/>
    <w:rsid w:val="009C3C4A"/>
    <w:rsid w:val="009C5EC2"/>
    <w:rsid w:val="009D2792"/>
    <w:rsid w:val="009E57A1"/>
    <w:rsid w:val="009F068F"/>
    <w:rsid w:val="009F149E"/>
    <w:rsid w:val="009F4CD3"/>
    <w:rsid w:val="009F5671"/>
    <w:rsid w:val="009F69AA"/>
    <w:rsid w:val="009F737F"/>
    <w:rsid w:val="00A019C1"/>
    <w:rsid w:val="00A01D7F"/>
    <w:rsid w:val="00A03E5F"/>
    <w:rsid w:val="00A120D2"/>
    <w:rsid w:val="00A122E8"/>
    <w:rsid w:val="00A14794"/>
    <w:rsid w:val="00A1717B"/>
    <w:rsid w:val="00A1738B"/>
    <w:rsid w:val="00A17A58"/>
    <w:rsid w:val="00A17E72"/>
    <w:rsid w:val="00A22740"/>
    <w:rsid w:val="00A243AE"/>
    <w:rsid w:val="00A2542A"/>
    <w:rsid w:val="00A25E92"/>
    <w:rsid w:val="00A30A18"/>
    <w:rsid w:val="00A360CE"/>
    <w:rsid w:val="00A45053"/>
    <w:rsid w:val="00A53368"/>
    <w:rsid w:val="00A56017"/>
    <w:rsid w:val="00A609D8"/>
    <w:rsid w:val="00A63993"/>
    <w:rsid w:val="00A66678"/>
    <w:rsid w:val="00A66B55"/>
    <w:rsid w:val="00A72421"/>
    <w:rsid w:val="00A725B4"/>
    <w:rsid w:val="00A745B4"/>
    <w:rsid w:val="00A74A6C"/>
    <w:rsid w:val="00A8254A"/>
    <w:rsid w:val="00A841F6"/>
    <w:rsid w:val="00A90DCA"/>
    <w:rsid w:val="00A96178"/>
    <w:rsid w:val="00A96870"/>
    <w:rsid w:val="00AB1243"/>
    <w:rsid w:val="00AB1841"/>
    <w:rsid w:val="00AB65C3"/>
    <w:rsid w:val="00AC5B45"/>
    <w:rsid w:val="00AD2028"/>
    <w:rsid w:val="00AE1770"/>
    <w:rsid w:val="00AE4B38"/>
    <w:rsid w:val="00AE541D"/>
    <w:rsid w:val="00AF0E33"/>
    <w:rsid w:val="00AF1B4D"/>
    <w:rsid w:val="00AF2607"/>
    <w:rsid w:val="00B012DA"/>
    <w:rsid w:val="00B01926"/>
    <w:rsid w:val="00B1474B"/>
    <w:rsid w:val="00B147A5"/>
    <w:rsid w:val="00B23BC9"/>
    <w:rsid w:val="00B24C43"/>
    <w:rsid w:val="00B25F8F"/>
    <w:rsid w:val="00B40526"/>
    <w:rsid w:val="00B405C5"/>
    <w:rsid w:val="00B47CB4"/>
    <w:rsid w:val="00B52A66"/>
    <w:rsid w:val="00B55F97"/>
    <w:rsid w:val="00B633F3"/>
    <w:rsid w:val="00B6574A"/>
    <w:rsid w:val="00B67789"/>
    <w:rsid w:val="00B7138C"/>
    <w:rsid w:val="00B73922"/>
    <w:rsid w:val="00B76826"/>
    <w:rsid w:val="00B775F5"/>
    <w:rsid w:val="00B802D2"/>
    <w:rsid w:val="00B80905"/>
    <w:rsid w:val="00B8132E"/>
    <w:rsid w:val="00B81BC0"/>
    <w:rsid w:val="00B85A76"/>
    <w:rsid w:val="00B86503"/>
    <w:rsid w:val="00B94151"/>
    <w:rsid w:val="00BA4CB3"/>
    <w:rsid w:val="00BB12C4"/>
    <w:rsid w:val="00BB1677"/>
    <w:rsid w:val="00BB27D7"/>
    <w:rsid w:val="00BB3DD9"/>
    <w:rsid w:val="00BB6842"/>
    <w:rsid w:val="00BC0352"/>
    <w:rsid w:val="00BC7B4D"/>
    <w:rsid w:val="00BD4F59"/>
    <w:rsid w:val="00BD7652"/>
    <w:rsid w:val="00BE32AD"/>
    <w:rsid w:val="00BE5917"/>
    <w:rsid w:val="00BF0171"/>
    <w:rsid w:val="00BF19B5"/>
    <w:rsid w:val="00BF3562"/>
    <w:rsid w:val="00BF59DA"/>
    <w:rsid w:val="00BF79EB"/>
    <w:rsid w:val="00BF7CEB"/>
    <w:rsid w:val="00C0389D"/>
    <w:rsid w:val="00C05812"/>
    <w:rsid w:val="00C0647E"/>
    <w:rsid w:val="00C10848"/>
    <w:rsid w:val="00C11505"/>
    <w:rsid w:val="00C147BE"/>
    <w:rsid w:val="00C22A98"/>
    <w:rsid w:val="00C2440C"/>
    <w:rsid w:val="00C340C4"/>
    <w:rsid w:val="00C4215E"/>
    <w:rsid w:val="00C42DB0"/>
    <w:rsid w:val="00C44369"/>
    <w:rsid w:val="00C45319"/>
    <w:rsid w:val="00C509B9"/>
    <w:rsid w:val="00C54428"/>
    <w:rsid w:val="00C54582"/>
    <w:rsid w:val="00C54960"/>
    <w:rsid w:val="00C573F8"/>
    <w:rsid w:val="00C622C1"/>
    <w:rsid w:val="00C668D5"/>
    <w:rsid w:val="00C71AB9"/>
    <w:rsid w:val="00C75699"/>
    <w:rsid w:val="00C76947"/>
    <w:rsid w:val="00C77579"/>
    <w:rsid w:val="00C779A4"/>
    <w:rsid w:val="00C808C9"/>
    <w:rsid w:val="00C81440"/>
    <w:rsid w:val="00C827A7"/>
    <w:rsid w:val="00C8294E"/>
    <w:rsid w:val="00C8392E"/>
    <w:rsid w:val="00C931D7"/>
    <w:rsid w:val="00CA7DDC"/>
    <w:rsid w:val="00CB1F05"/>
    <w:rsid w:val="00CB3C6F"/>
    <w:rsid w:val="00CB79B1"/>
    <w:rsid w:val="00CC284B"/>
    <w:rsid w:val="00CC33E1"/>
    <w:rsid w:val="00CD1A35"/>
    <w:rsid w:val="00CD33F9"/>
    <w:rsid w:val="00CD41E9"/>
    <w:rsid w:val="00CD74E2"/>
    <w:rsid w:val="00CE1108"/>
    <w:rsid w:val="00CE24E5"/>
    <w:rsid w:val="00CE6770"/>
    <w:rsid w:val="00CF021D"/>
    <w:rsid w:val="00CF38E3"/>
    <w:rsid w:val="00D0591B"/>
    <w:rsid w:val="00D06818"/>
    <w:rsid w:val="00D07E88"/>
    <w:rsid w:val="00D13C6F"/>
    <w:rsid w:val="00D15C29"/>
    <w:rsid w:val="00D3242B"/>
    <w:rsid w:val="00D3563D"/>
    <w:rsid w:val="00D40A83"/>
    <w:rsid w:val="00D43DD1"/>
    <w:rsid w:val="00D45D50"/>
    <w:rsid w:val="00D52757"/>
    <w:rsid w:val="00D52864"/>
    <w:rsid w:val="00D5316D"/>
    <w:rsid w:val="00D558F7"/>
    <w:rsid w:val="00D57A40"/>
    <w:rsid w:val="00D61093"/>
    <w:rsid w:val="00D70E33"/>
    <w:rsid w:val="00D71316"/>
    <w:rsid w:val="00D72962"/>
    <w:rsid w:val="00D83E8F"/>
    <w:rsid w:val="00D8505C"/>
    <w:rsid w:val="00D92E88"/>
    <w:rsid w:val="00D95560"/>
    <w:rsid w:val="00DA3C11"/>
    <w:rsid w:val="00DA46DD"/>
    <w:rsid w:val="00DA4D7D"/>
    <w:rsid w:val="00DA7378"/>
    <w:rsid w:val="00DB2928"/>
    <w:rsid w:val="00DB29BE"/>
    <w:rsid w:val="00DC2C35"/>
    <w:rsid w:val="00DC4CA6"/>
    <w:rsid w:val="00DC5D2D"/>
    <w:rsid w:val="00DD3C10"/>
    <w:rsid w:val="00DE36AB"/>
    <w:rsid w:val="00DF3533"/>
    <w:rsid w:val="00DF6F0C"/>
    <w:rsid w:val="00E0289C"/>
    <w:rsid w:val="00E07369"/>
    <w:rsid w:val="00E079C2"/>
    <w:rsid w:val="00E07EA9"/>
    <w:rsid w:val="00E11D62"/>
    <w:rsid w:val="00E13D25"/>
    <w:rsid w:val="00E21785"/>
    <w:rsid w:val="00E24AC8"/>
    <w:rsid w:val="00E26796"/>
    <w:rsid w:val="00E45CF0"/>
    <w:rsid w:val="00E4741E"/>
    <w:rsid w:val="00E52970"/>
    <w:rsid w:val="00E55EA0"/>
    <w:rsid w:val="00E575C6"/>
    <w:rsid w:val="00E63675"/>
    <w:rsid w:val="00E64411"/>
    <w:rsid w:val="00E70C7A"/>
    <w:rsid w:val="00E835B3"/>
    <w:rsid w:val="00E835C4"/>
    <w:rsid w:val="00E8607C"/>
    <w:rsid w:val="00E86621"/>
    <w:rsid w:val="00E915ED"/>
    <w:rsid w:val="00E958F4"/>
    <w:rsid w:val="00EA0012"/>
    <w:rsid w:val="00EA4B49"/>
    <w:rsid w:val="00EA60D8"/>
    <w:rsid w:val="00EB1CB7"/>
    <w:rsid w:val="00EB4E6F"/>
    <w:rsid w:val="00EB6682"/>
    <w:rsid w:val="00EB7964"/>
    <w:rsid w:val="00EC4F9D"/>
    <w:rsid w:val="00EC6821"/>
    <w:rsid w:val="00ED060B"/>
    <w:rsid w:val="00ED3F63"/>
    <w:rsid w:val="00ED69E7"/>
    <w:rsid w:val="00ED7152"/>
    <w:rsid w:val="00EE3836"/>
    <w:rsid w:val="00EE7C01"/>
    <w:rsid w:val="00EE7C46"/>
    <w:rsid w:val="00EF1831"/>
    <w:rsid w:val="00EF3500"/>
    <w:rsid w:val="00EF5FAA"/>
    <w:rsid w:val="00F065CC"/>
    <w:rsid w:val="00F12E00"/>
    <w:rsid w:val="00F1409A"/>
    <w:rsid w:val="00F226E4"/>
    <w:rsid w:val="00F22FC8"/>
    <w:rsid w:val="00F2441F"/>
    <w:rsid w:val="00F31F27"/>
    <w:rsid w:val="00F32A62"/>
    <w:rsid w:val="00F4083E"/>
    <w:rsid w:val="00F415ED"/>
    <w:rsid w:val="00F41739"/>
    <w:rsid w:val="00F43726"/>
    <w:rsid w:val="00F52E09"/>
    <w:rsid w:val="00F55363"/>
    <w:rsid w:val="00F55FD0"/>
    <w:rsid w:val="00F57093"/>
    <w:rsid w:val="00F62DAB"/>
    <w:rsid w:val="00F62ED1"/>
    <w:rsid w:val="00F633D0"/>
    <w:rsid w:val="00F63555"/>
    <w:rsid w:val="00F8053D"/>
    <w:rsid w:val="00F80705"/>
    <w:rsid w:val="00F841E3"/>
    <w:rsid w:val="00F87624"/>
    <w:rsid w:val="00F90603"/>
    <w:rsid w:val="00F936CA"/>
    <w:rsid w:val="00F96B75"/>
    <w:rsid w:val="00FA0D4A"/>
    <w:rsid w:val="00FA20E8"/>
    <w:rsid w:val="00FA64BE"/>
    <w:rsid w:val="00FB16E9"/>
    <w:rsid w:val="00FC4A80"/>
    <w:rsid w:val="00FC579D"/>
    <w:rsid w:val="00FC6226"/>
    <w:rsid w:val="00FD08F5"/>
    <w:rsid w:val="00FD49D6"/>
    <w:rsid w:val="00FE7CA8"/>
    <w:rsid w:val="00FF47BE"/>
    <w:rsid w:val="00FF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428"/>
    <w:pPr>
      <w:spacing w:before="60" w:after="60" w:line="360" w:lineRule="auto"/>
    </w:pPr>
    <w:rPr>
      <w:rFonts w:ascii="Arial" w:eastAsia="Times New Roman" w:hAnsi="Arial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C54428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54428"/>
    <w:rPr>
      <w:rFonts w:ascii="Times New Roman" w:hAnsi="Times New Roman" w:cs="Times New Roman"/>
      <w:b/>
      <w:kern w:val="36"/>
      <w:sz w:val="48"/>
      <w:lang w:eastAsia="de-DE"/>
    </w:rPr>
  </w:style>
  <w:style w:type="paragraph" w:styleId="Caption">
    <w:name w:val="caption"/>
    <w:basedOn w:val="Normal"/>
    <w:next w:val="Normal"/>
    <w:uiPriority w:val="99"/>
    <w:qFormat/>
    <w:rsid w:val="00C54428"/>
    <w:pPr>
      <w:spacing w:before="80" w:after="120"/>
      <w:jc w:val="center"/>
    </w:pPr>
    <w:rPr>
      <w:bCs/>
      <w:color w:val="000000"/>
      <w:sz w:val="20"/>
      <w:szCs w:val="18"/>
    </w:rPr>
  </w:style>
  <w:style w:type="character" w:styleId="CommentReference">
    <w:name w:val="annotation reference"/>
    <w:basedOn w:val="DefaultParagraphFont"/>
    <w:uiPriority w:val="99"/>
    <w:rsid w:val="00C5442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54428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54428"/>
    <w:rPr>
      <w:rFonts w:ascii="Arial" w:hAnsi="Arial" w:cs="Times New Roman"/>
      <w:sz w:val="20"/>
      <w:lang w:eastAsia="de-DE"/>
    </w:rPr>
  </w:style>
  <w:style w:type="table" w:customStyle="1" w:styleId="HelleSchattierung-Akzent11">
    <w:name w:val="Helle Schattierung - Akzent 11"/>
    <w:uiPriority w:val="99"/>
    <w:rsid w:val="00C54428"/>
    <w:pPr>
      <w:ind w:left="992"/>
    </w:pPr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54428"/>
    <w:pPr>
      <w:spacing w:before="0"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4428"/>
    <w:rPr>
      <w:rFonts w:ascii="Tahoma" w:hAnsi="Tahoma" w:cs="Times New Roman"/>
      <w:sz w:val="16"/>
      <w:lang w:eastAsia="de-DE"/>
    </w:rPr>
  </w:style>
  <w:style w:type="paragraph" w:customStyle="1" w:styleId="Text">
    <w:name w:val="Text"/>
    <w:basedOn w:val="Normal"/>
    <w:uiPriority w:val="99"/>
    <w:rsid w:val="00C54428"/>
    <w:pPr>
      <w:spacing w:before="0" w:after="0"/>
      <w:jc w:val="both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5442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54428"/>
    <w:rPr>
      <w:b/>
    </w:rPr>
  </w:style>
  <w:style w:type="paragraph" w:styleId="ListParagraph">
    <w:name w:val="List Paragraph"/>
    <w:basedOn w:val="Normal"/>
    <w:uiPriority w:val="99"/>
    <w:qFormat/>
    <w:rsid w:val="00C5442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uiPriority w:val="99"/>
    <w:rsid w:val="00C54428"/>
    <w:pPr>
      <w:spacing w:before="0" w:after="200" w:line="240" w:lineRule="auto"/>
    </w:pPr>
    <w:rPr>
      <w:rFonts w:ascii="Calibri" w:eastAsia="Calibri" w:hAnsi="Calibri"/>
      <w:noProof/>
      <w:sz w:val="20"/>
      <w:szCs w:val="20"/>
      <w:lang w:val="en-US"/>
    </w:rPr>
  </w:style>
  <w:style w:type="character" w:customStyle="1" w:styleId="EndNoteBibliographyZchn">
    <w:name w:val="EndNote Bibliography Zchn"/>
    <w:link w:val="EndNoteBibliography"/>
    <w:uiPriority w:val="99"/>
    <w:locked/>
    <w:rsid w:val="00C5442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rsid w:val="00C544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C54428"/>
    <w:rPr>
      <w:rFonts w:ascii="Arial" w:eastAsia="Times New Roman" w:hAnsi="Arial"/>
      <w:sz w:val="24"/>
      <w:szCs w:val="24"/>
    </w:rPr>
  </w:style>
  <w:style w:type="character" w:customStyle="1" w:styleId="highlight">
    <w:name w:val="highlight"/>
    <w:uiPriority w:val="99"/>
    <w:rsid w:val="00C54428"/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C54428"/>
    <w:pPr>
      <w:spacing w:after="0"/>
      <w:jc w:val="center"/>
    </w:pPr>
    <w:rPr>
      <w:rFonts w:ascii="Calibri" w:eastAsia="Calibri" w:hAnsi="Calibri"/>
      <w:noProof/>
      <w:szCs w:val="20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C54428"/>
    <w:rPr>
      <w:rFonts w:ascii="Calibri" w:hAnsi="Calibri"/>
      <w:noProof/>
      <w:sz w:val="24"/>
      <w:lang w:eastAsia="de-DE"/>
    </w:rPr>
  </w:style>
  <w:style w:type="table" w:styleId="TableGrid">
    <w:name w:val="Table Grid"/>
    <w:basedOn w:val="TableNormal"/>
    <w:uiPriority w:val="99"/>
    <w:rsid w:val="00C54428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rsid w:val="008C7953"/>
    <w:pPr>
      <w:numPr>
        <w:numId w:val="4"/>
      </w:numPr>
      <w:contextualSpacing/>
    </w:pPr>
  </w:style>
  <w:style w:type="character" w:styleId="Strong">
    <w:name w:val="Strong"/>
    <w:basedOn w:val="DefaultParagraphFont"/>
    <w:uiPriority w:val="99"/>
    <w:qFormat/>
    <w:rsid w:val="00A30A18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197A4C"/>
    <w:pPr>
      <w:tabs>
        <w:tab w:val="center" w:pos="4536"/>
        <w:tab w:val="right" w:pos="9072"/>
      </w:tabs>
      <w:spacing w:before="0" w:after="0" w:line="480" w:lineRule="auto"/>
    </w:pPr>
    <w:rPr>
      <w:rFonts w:ascii="Times New Roman" w:eastAsia="Calibri" w:hAnsi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7A4C"/>
    <w:rPr>
      <w:rFonts w:ascii="Times New Roman" w:hAnsi="Times New Roman" w:cs="Times New Roman"/>
      <w:sz w:val="24"/>
      <w:lang w:eastAsia="de-DE"/>
    </w:rPr>
  </w:style>
  <w:style w:type="paragraph" w:styleId="NormalWeb">
    <w:name w:val="Normal (Web)"/>
    <w:basedOn w:val="Normal"/>
    <w:uiPriority w:val="99"/>
    <w:semiHidden/>
    <w:rsid w:val="008F581D"/>
    <w:pPr>
      <w:spacing w:before="0" w:after="100" w:afterAutospacing="1" w:line="240" w:lineRule="auto"/>
    </w:pPr>
    <w:rPr>
      <w:rFonts w:ascii="Arial Unicode MS" w:eastAsia="Arial Unicode MS" w:hAnsi="Arial Unicode MS" w:cs="Arial Unicode MS"/>
    </w:rPr>
  </w:style>
  <w:style w:type="character" w:styleId="Emphasis">
    <w:name w:val="Emphasis"/>
    <w:basedOn w:val="DefaultParagraphFont"/>
    <w:uiPriority w:val="99"/>
    <w:qFormat/>
    <w:rsid w:val="008D24B3"/>
    <w:rPr>
      <w:rFonts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69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4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4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334</Words>
  <Characters>2106</Characters>
  <Application>Microsoft Office Outlook</Application>
  <DocSecurity>0</DocSecurity>
  <Lines>0</Lines>
  <Paragraphs>0</Paragraphs>
  <ScaleCrop>false</ScaleCrop>
  <Company>UKS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ultiple object test as a performance based tool to assess the decline of activity of daily living function in Parkinson’s disease  </dc:title>
  <dc:subject/>
  <dc:creator>Aline Beyle</dc:creator>
  <cp:keywords/>
  <dc:description/>
  <cp:lastModifiedBy>mfruhmannberger</cp:lastModifiedBy>
  <cp:revision>12</cp:revision>
  <dcterms:created xsi:type="dcterms:W3CDTF">2017-10-02T00:22:00Z</dcterms:created>
  <dcterms:modified xsi:type="dcterms:W3CDTF">2017-11-17T12:19:00Z</dcterms:modified>
</cp:coreProperties>
</file>